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4AA" w:rsidRPr="009E40B2" w:rsidRDefault="00D054AA" w:rsidP="00D054AA">
      <w:pPr>
        <w:rPr>
          <w:rFonts w:ascii="Times New Roman" w:hAnsi="Times New Roman"/>
          <w:sz w:val="24"/>
        </w:rPr>
      </w:pPr>
      <w:r w:rsidRPr="003002B0">
        <w:rPr>
          <w:rFonts w:ascii="Times New Roman" w:hAnsi="Times New Roman"/>
          <w:b/>
          <w:sz w:val="24"/>
        </w:rPr>
        <w:t>Table</w:t>
      </w:r>
      <w:r w:rsidR="00D26B12">
        <w:rPr>
          <w:rFonts w:ascii="Times New Roman" w:hAnsi="Times New Roman" w:hint="eastAsia"/>
          <w:b/>
          <w:sz w:val="24"/>
        </w:rPr>
        <w:t xml:space="preserve"> S1</w:t>
      </w:r>
      <w:r w:rsidR="00930B26">
        <w:rPr>
          <w:rFonts w:ascii="Times New Roman" w:hAnsi="Times New Roman" w:hint="eastAsia"/>
          <w:b/>
          <w:sz w:val="24"/>
        </w:rPr>
        <w:t>.</w:t>
      </w:r>
      <w:r w:rsidR="003A2888" w:rsidRPr="003002B0">
        <w:rPr>
          <w:rFonts w:ascii="Times New Roman" w:hAnsi="Times New Roman"/>
          <w:b/>
          <w:sz w:val="24"/>
        </w:rPr>
        <w:t xml:space="preserve"> </w:t>
      </w:r>
      <w:r w:rsidRPr="003002B0">
        <w:rPr>
          <w:rFonts w:ascii="Times New Roman" w:hAnsi="Times New Roman"/>
          <w:sz w:val="24"/>
        </w:rPr>
        <w:t xml:space="preserve">Primers used </w:t>
      </w:r>
      <w:r w:rsidR="00996AC4" w:rsidRPr="003002B0">
        <w:rPr>
          <w:rFonts w:ascii="Times New Roman" w:hAnsi="Times New Roman"/>
          <w:sz w:val="24"/>
        </w:rPr>
        <w:t>in</w:t>
      </w:r>
      <w:r w:rsidRPr="003002B0">
        <w:rPr>
          <w:rFonts w:ascii="Times New Roman" w:hAnsi="Times New Roman"/>
          <w:sz w:val="24"/>
        </w:rPr>
        <w:t xml:space="preserve"> real-time PCR experiments.</w:t>
      </w:r>
    </w:p>
    <w:p w:rsidR="00C44388" w:rsidRPr="003002B0" w:rsidRDefault="00C44388">
      <w:pPr>
        <w:rPr>
          <w:rFonts w:ascii="Times New Roman" w:hAnsi="Times New Roman"/>
          <w:sz w:val="24"/>
        </w:rPr>
      </w:pPr>
    </w:p>
    <w:tbl>
      <w:tblPr>
        <w:tblStyle w:val="a5"/>
        <w:tblW w:w="0" w:type="auto"/>
        <w:tblLook w:val="04A0"/>
      </w:tblPr>
      <w:tblGrid>
        <w:gridCol w:w="1668"/>
        <w:gridCol w:w="1559"/>
        <w:gridCol w:w="4961"/>
      </w:tblGrid>
      <w:tr w:rsidR="00D054AA" w:rsidRPr="003002B0" w:rsidTr="00D054AA">
        <w:tc>
          <w:tcPr>
            <w:tcW w:w="16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3002B0" w:rsidRDefault="00D054AA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3002B0" w:rsidRDefault="00D054A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3002B0" w:rsidRDefault="00D054AA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Primer sequence</w:t>
            </w:r>
          </w:p>
        </w:tc>
      </w:tr>
      <w:tr w:rsidR="00D054AA" w:rsidRPr="003002B0" w:rsidTr="005948CF">
        <w:tc>
          <w:tcPr>
            <w:tcW w:w="16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PPARγ</w:t>
            </w: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sz w:val="24"/>
              </w:rPr>
              <w:t>aP2</w:t>
            </w: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  <w:p w:rsidR="003A2888" w:rsidRPr="003002B0" w:rsidRDefault="005942C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DAC4</w:t>
            </w: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  <w:p w:rsidR="003A2888" w:rsidRPr="003002B0" w:rsidRDefault="005942C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GC-1</w:t>
            </w:r>
            <w:r w:rsidRPr="003002B0">
              <w:rPr>
                <w:rFonts w:ascii="Times New Roman" w:hAnsi="Times New Roman"/>
                <w:sz w:val="24"/>
              </w:rPr>
              <w:t>α</w:t>
            </w: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  <w:p w:rsidR="003A2888" w:rsidRPr="003002B0" w:rsidRDefault="005942C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xO1</w:t>
            </w:r>
          </w:p>
          <w:p w:rsidR="003A2888" w:rsidRPr="003002B0" w:rsidRDefault="003A288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 xml:space="preserve">Reverse 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D054AA" w:rsidRPr="003002B0" w:rsidRDefault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3A2888" w:rsidRPr="003002B0">
              <w:rPr>
                <w:rFonts w:ascii="Times New Roman" w:hAnsi="Times New Roman"/>
                <w:color w:val="000000"/>
                <w:sz w:val="24"/>
              </w:rPr>
              <w:t>GGAAAGACAACGGACAAATCAC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3A2888" w:rsidRPr="003002B0">
              <w:rPr>
                <w:rFonts w:ascii="Times New Roman" w:hAnsi="Times New Roman"/>
                <w:color w:val="000000"/>
                <w:sz w:val="24"/>
              </w:rPr>
              <w:t>TACGGATCGAAACTGGCAC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ATCACCGCAGACGACAGGA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CTCATGCCCTTTCATAAACT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5942C8" w:rsidRPr="005942C8">
              <w:rPr>
                <w:rFonts w:ascii="Times New Roman" w:hAnsi="Times New Roman"/>
                <w:color w:val="000000"/>
                <w:sz w:val="24"/>
              </w:rPr>
              <w:t>GGCGAGCACAGAGGTGAAGATG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5942C8" w:rsidRPr="005942C8">
              <w:rPr>
                <w:rFonts w:ascii="Times New Roman" w:hAnsi="Times New Roman"/>
                <w:color w:val="000000"/>
                <w:sz w:val="24"/>
              </w:rPr>
              <w:t>GCTGTGCTGTGTCTTCCCATAC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5942C8" w:rsidRPr="005942C8">
              <w:rPr>
                <w:rFonts w:ascii="Times New Roman" w:hAnsi="Times New Roman"/>
                <w:color w:val="000000"/>
                <w:sz w:val="24"/>
              </w:rPr>
              <w:t>CCCTGCCATTGTTAAGACC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BD2629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5942C8" w:rsidRPr="005942C8">
              <w:rPr>
                <w:rFonts w:ascii="Times New Roman" w:hAnsi="Times New Roman"/>
                <w:color w:val="000000"/>
                <w:sz w:val="24"/>
              </w:rPr>
              <w:t>TGCTGCTGTTCCTGTTTTC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3A2888" w:rsidRPr="003002B0" w:rsidRDefault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5948CF" w:rsidRPr="005948CF">
              <w:rPr>
                <w:rFonts w:ascii="Times New Roman" w:hAnsi="Times New Roman"/>
                <w:color w:val="000000"/>
                <w:sz w:val="24"/>
              </w:rPr>
              <w:t>CAAAGTACACATACGGCCAATCC</w:t>
            </w:r>
            <w:r w:rsidR="00BD2629"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054AA" w:rsidRPr="003002B0" w:rsidRDefault="003A2888" w:rsidP="005942C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5948CF" w:rsidRPr="005948CF">
              <w:rPr>
                <w:rFonts w:ascii="Times New Roman" w:hAnsi="Times New Roman"/>
                <w:color w:val="000000"/>
                <w:sz w:val="24"/>
              </w:rPr>
              <w:t>CGTAACTTGATTTGCTGTCCTGAA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D054AA" w:rsidRPr="003002B0" w:rsidTr="005948CF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054AA" w:rsidRPr="005942C8" w:rsidRDefault="005942C8">
            <w:pPr>
              <w:rPr>
                <w:rFonts w:ascii="Times New Roman" w:hAnsi="Times New Roman"/>
                <w:sz w:val="24"/>
              </w:rPr>
            </w:pPr>
            <w:r w:rsidRPr="005942C8">
              <w:rPr>
                <w:rFonts w:ascii="Times New Roman" w:hAnsi="Times New Roman"/>
                <w:sz w:val="24"/>
              </w:rPr>
              <w:t>β</w:t>
            </w:r>
            <w:r>
              <w:rPr>
                <w:rFonts w:ascii="Times New Roman" w:hAnsi="Times New Roman" w:hint="eastAsia"/>
                <w:sz w:val="24"/>
              </w:rPr>
              <w:t>-</w:t>
            </w:r>
            <w:r w:rsidRPr="005942C8">
              <w:rPr>
                <w:rFonts w:ascii="Times New Roman" w:hAnsi="Times New Roman"/>
                <w:sz w:val="24"/>
              </w:rPr>
              <w:t>Actin</w:t>
            </w:r>
          </w:p>
          <w:p w:rsidR="00D054AA" w:rsidRPr="003002B0" w:rsidRDefault="00D054A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A2888" w:rsidRPr="003002B0" w:rsidRDefault="003A2888" w:rsidP="003A2888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D054AA" w:rsidRPr="003002B0" w:rsidRDefault="003A2888" w:rsidP="003A288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054AA" w:rsidRPr="003002B0" w:rsidRDefault="00D054AA" w:rsidP="00D054AA">
            <w:pPr>
              <w:rPr>
                <w:rFonts w:ascii="Times New Roman" w:hAnsi="Times New Roman"/>
                <w:color w:val="000000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5942C8">
              <w:rPr>
                <w:rFonts w:ascii="Times New Roman" w:hAnsi="Times New Roman" w:hint="eastAsia"/>
                <w:color w:val="000000"/>
                <w:sz w:val="24"/>
              </w:rPr>
              <w:t>TACCACAGGCATTGTGATGG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054AA" w:rsidRPr="003002B0" w:rsidRDefault="00D054AA" w:rsidP="005942C8">
            <w:pPr>
              <w:rPr>
                <w:rFonts w:ascii="Times New Roman" w:hAnsi="Times New Roman"/>
                <w:sz w:val="24"/>
              </w:rPr>
            </w:pPr>
            <w:r w:rsidRPr="003002B0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5942C8">
              <w:rPr>
                <w:rFonts w:ascii="Times New Roman" w:hAnsi="Times New Roman" w:hint="eastAsia"/>
                <w:color w:val="000000"/>
                <w:sz w:val="24"/>
              </w:rPr>
              <w:t>TTTGATGTCACGCACGATTT</w:t>
            </w:r>
            <w:r w:rsidRPr="003002B0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</w:tbl>
    <w:p w:rsidR="00D054AA" w:rsidRPr="003002B0" w:rsidRDefault="00D054AA" w:rsidP="00D054AA">
      <w:pPr>
        <w:rPr>
          <w:rFonts w:ascii="Times New Roman" w:hAnsi="Times New Roman"/>
          <w:color w:val="000000"/>
          <w:sz w:val="24"/>
        </w:rPr>
      </w:pPr>
    </w:p>
    <w:p w:rsidR="00D054AA" w:rsidRPr="003002B0" w:rsidRDefault="00BC6A55" w:rsidP="00D054AA">
      <w:pPr>
        <w:rPr>
          <w:rFonts w:ascii="Times New Roman" w:hAnsi="Times New Roman"/>
          <w:sz w:val="24"/>
        </w:rPr>
      </w:pPr>
      <w:r w:rsidRPr="003002B0">
        <w:rPr>
          <w:rFonts w:ascii="Times New Roman" w:hAnsi="Times New Roman"/>
          <w:sz w:val="24"/>
        </w:rPr>
        <w:t xml:space="preserve">PPARγ, proliferator-activated receptor γ; </w:t>
      </w:r>
      <w:r w:rsidR="00973339">
        <w:rPr>
          <w:rFonts w:ascii="Times New Roman" w:hAnsi="Times New Roman" w:hint="eastAsia"/>
          <w:sz w:val="24"/>
        </w:rPr>
        <w:t>HDAC4</w:t>
      </w:r>
      <w:r w:rsidRPr="003002B0">
        <w:rPr>
          <w:rFonts w:ascii="Times New Roman" w:hAnsi="Times New Roman"/>
          <w:sz w:val="24"/>
        </w:rPr>
        <w:t xml:space="preserve">, </w:t>
      </w:r>
      <w:r w:rsidR="00973339" w:rsidRPr="00973339">
        <w:rPr>
          <w:rFonts w:ascii="Times New Roman" w:hAnsi="Times New Roman"/>
          <w:sz w:val="24"/>
        </w:rPr>
        <w:t>histone deac</w:t>
      </w:r>
      <w:r w:rsidR="00C15DD3">
        <w:rPr>
          <w:rFonts w:ascii="Times New Roman" w:hAnsi="Times New Roman" w:hint="eastAsia"/>
          <w:sz w:val="24"/>
        </w:rPr>
        <w:t>e</w:t>
      </w:r>
      <w:r w:rsidR="00973339" w:rsidRPr="00973339">
        <w:rPr>
          <w:rFonts w:ascii="Times New Roman" w:hAnsi="Times New Roman"/>
          <w:sz w:val="24"/>
        </w:rPr>
        <w:t>tylase</w:t>
      </w:r>
      <w:r w:rsidRPr="003002B0">
        <w:rPr>
          <w:rFonts w:ascii="Times New Roman" w:hAnsi="Times New Roman"/>
          <w:sz w:val="24"/>
        </w:rPr>
        <w:t xml:space="preserve"> </w:t>
      </w:r>
      <w:r w:rsidR="00973339">
        <w:rPr>
          <w:rFonts w:ascii="Times New Roman" w:hAnsi="Times New Roman" w:hint="eastAsia"/>
          <w:sz w:val="24"/>
        </w:rPr>
        <w:t>4</w:t>
      </w:r>
      <w:r w:rsidRPr="003002B0">
        <w:rPr>
          <w:rFonts w:ascii="Times New Roman" w:hAnsi="Times New Roman"/>
          <w:sz w:val="24"/>
        </w:rPr>
        <w:t xml:space="preserve">; </w:t>
      </w:r>
      <w:r w:rsidR="00973339">
        <w:rPr>
          <w:rFonts w:ascii="Times New Roman" w:hAnsi="Times New Roman" w:hint="eastAsia"/>
          <w:sz w:val="24"/>
        </w:rPr>
        <w:t>PGC-1</w:t>
      </w:r>
      <w:r w:rsidR="00973339" w:rsidRPr="003002B0">
        <w:rPr>
          <w:rFonts w:ascii="Times New Roman" w:hAnsi="Times New Roman"/>
          <w:sz w:val="24"/>
        </w:rPr>
        <w:t>α</w:t>
      </w:r>
      <w:r w:rsidRPr="003002B0">
        <w:rPr>
          <w:rFonts w:ascii="Times New Roman" w:hAnsi="Times New Roman"/>
          <w:sz w:val="24"/>
        </w:rPr>
        <w:t xml:space="preserve">, </w:t>
      </w:r>
      <w:r w:rsidR="00973339" w:rsidRPr="00973339">
        <w:rPr>
          <w:rFonts w:ascii="Times New Roman" w:hAnsi="Times New Roman"/>
          <w:sz w:val="24"/>
        </w:rPr>
        <w:t>peroxisome proliferator-activated receptor</w:t>
      </w:r>
      <w:r w:rsidR="005E1E81">
        <w:rPr>
          <w:rFonts w:ascii="Times New Roman" w:hAnsi="Times New Roman" w:hint="eastAsia"/>
          <w:sz w:val="24"/>
        </w:rPr>
        <w:t xml:space="preserve"> </w:t>
      </w:r>
      <w:r w:rsidR="00973339" w:rsidRPr="00973339">
        <w:rPr>
          <w:rFonts w:ascii="Times New Roman" w:hAnsi="Times New Roman"/>
          <w:sz w:val="24"/>
        </w:rPr>
        <w:t>γ</w:t>
      </w:r>
      <w:r w:rsidR="005E1E81">
        <w:rPr>
          <w:rFonts w:ascii="Times New Roman" w:hAnsi="Times New Roman" w:hint="eastAsia"/>
          <w:sz w:val="24"/>
        </w:rPr>
        <w:t xml:space="preserve"> </w:t>
      </w:r>
      <w:r w:rsidR="00973339" w:rsidRPr="00973339">
        <w:rPr>
          <w:rFonts w:ascii="Times New Roman" w:hAnsi="Times New Roman"/>
          <w:sz w:val="24"/>
        </w:rPr>
        <w:t>coactivator-1α</w:t>
      </w:r>
      <w:r w:rsidRPr="003002B0">
        <w:rPr>
          <w:rFonts w:ascii="Times New Roman" w:hAnsi="Times New Roman"/>
          <w:sz w:val="24"/>
        </w:rPr>
        <w:t>.</w:t>
      </w:r>
    </w:p>
    <w:p w:rsidR="00D054AA" w:rsidRPr="005948CF" w:rsidRDefault="00D054AA">
      <w:pPr>
        <w:rPr>
          <w:rFonts w:ascii="Times New Roman" w:hAnsi="Times New Roman"/>
          <w:sz w:val="24"/>
        </w:rPr>
      </w:pPr>
    </w:p>
    <w:sectPr w:rsidR="00D054AA" w:rsidRPr="005948CF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492E" w:rsidRDefault="0086492E" w:rsidP="002E6016">
      <w:r>
        <w:separator/>
      </w:r>
    </w:p>
  </w:endnote>
  <w:endnote w:type="continuationSeparator" w:id="0">
    <w:p w:rsidR="0086492E" w:rsidRDefault="0086492E" w:rsidP="002E60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492E" w:rsidRDefault="0086492E" w:rsidP="002E6016">
      <w:r>
        <w:separator/>
      </w:r>
    </w:p>
  </w:footnote>
  <w:footnote w:type="continuationSeparator" w:id="0">
    <w:p w:rsidR="0086492E" w:rsidRDefault="0086492E" w:rsidP="002E60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7782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54AA"/>
    <w:rsid w:val="000B7DF3"/>
    <w:rsid w:val="000F5275"/>
    <w:rsid w:val="0016166D"/>
    <w:rsid w:val="001B001B"/>
    <w:rsid w:val="001B079D"/>
    <w:rsid w:val="001B77E5"/>
    <w:rsid w:val="001F3428"/>
    <w:rsid w:val="001F5A3D"/>
    <w:rsid w:val="00214016"/>
    <w:rsid w:val="00223886"/>
    <w:rsid w:val="00283163"/>
    <w:rsid w:val="002A6CD3"/>
    <w:rsid w:val="002D0DC2"/>
    <w:rsid w:val="002E6016"/>
    <w:rsid w:val="003002B0"/>
    <w:rsid w:val="00355531"/>
    <w:rsid w:val="0039592D"/>
    <w:rsid w:val="003A2888"/>
    <w:rsid w:val="003B1AD0"/>
    <w:rsid w:val="003F201B"/>
    <w:rsid w:val="003F6464"/>
    <w:rsid w:val="0042084D"/>
    <w:rsid w:val="00457ABD"/>
    <w:rsid w:val="00481498"/>
    <w:rsid w:val="004904E7"/>
    <w:rsid w:val="00491155"/>
    <w:rsid w:val="0050592B"/>
    <w:rsid w:val="00564D44"/>
    <w:rsid w:val="00565C43"/>
    <w:rsid w:val="00585016"/>
    <w:rsid w:val="005942C8"/>
    <w:rsid w:val="005948CF"/>
    <w:rsid w:val="005E1E81"/>
    <w:rsid w:val="005E2ACE"/>
    <w:rsid w:val="00601E38"/>
    <w:rsid w:val="00604A38"/>
    <w:rsid w:val="006D1F09"/>
    <w:rsid w:val="006F305B"/>
    <w:rsid w:val="0071253E"/>
    <w:rsid w:val="007404E8"/>
    <w:rsid w:val="00782C54"/>
    <w:rsid w:val="007C638B"/>
    <w:rsid w:val="007D5472"/>
    <w:rsid w:val="007E4B5A"/>
    <w:rsid w:val="00833AFD"/>
    <w:rsid w:val="0086492E"/>
    <w:rsid w:val="00891672"/>
    <w:rsid w:val="008B03FD"/>
    <w:rsid w:val="008E712A"/>
    <w:rsid w:val="009169B0"/>
    <w:rsid w:val="00924A5D"/>
    <w:rsid w:val="00930B26"/>
    <w:rsid w:val="0094202D"/>
    <w:rsid w:val="00973339"/>
    <w:rsid w:val="00996AC4"/>
    <w:rsid w:val="009E40B2"/>
    <w:rsid w:val="00A06DF3"/>
    <w:rsid w:val="00A25D5B"/>
    <w:rsid w:val="00A36701"/>
    <w:rsid w:val="00A75D6D"/>
    <w:rsid w:val="00B279B3"/>
    <w:rsid w:val="00B87300"/>
    <w:rsid w:val="00BC1D21"/>
    <w:rsid w:val="00BC6A55"/>
    <w:rsid w:val="00BD2629"/>
    <w:rsid w:val="00BE7496"/>
    <w:rsid w:val="00C15DD3"/>
    <w:rsid w:val="00C2597C"/>
    <w:rsid w:val="00C43266"/>
    <w:rsid w:val="00C44388"/>
    <w:rsid w:val="00C90528"/>
    <w:rsid w:val="00C9530F"/>
    <w:rsid w:val="00D054AA"/>
    <w:rsid w:val="00D059A2"/>
    <w:rsid w:val="00D26B12"/>
    <w:rsid w:val="00D4466D"/>
    <w:rsid w:val="00D668C3"/>
    <w:rsid w:val="00DB3AA7"/>
    <w:rsid w:val="00DC142A"/>
    <w:rsid w:val="00E340A8"/>
    <w:rsid w:val="00E76969"/>
    <w:rsid w:val="00ED275D"/>
    <w:rsid w:val="00EE2668"/>
    <w:rsid w:val="00F13AC2"/>
    <w:rsid w:val="00F16051"/>
    <w:rsid w:val="00F62823"/>
    <w:rsid w:val="00F70C4E"/>
    <w:rsid w:val="00F77B5C"/>
    <w:rsid w:val="00F855C8"/>
    <w:rsid w:val="00FA1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D054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uiPriority w:val="22"/>
    <w:qFormat/>
    <w:rsid w:val="00D054AA"/>
    <w:rPr>
      <w:b/>
      <w:bCs/>
    </w:rPr>
  </w:style>
  <w:style w:type="paragraph" w:styleId="a7">
    <w:name w:val="header"/>
    <w:basedOn w:val="a"/>
    <w:link w:val="a8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semiHidden/>
    <w:rsid w:val="002E6016"/>
    <w:rPr>
      <w:kern w:val="2"/>
      <w:sz w:val="21"/>
      <w:szCs w:val="24"/>
    </w:rPr>
  </w:style>
  <w:style w:type="paragraph" w:styleId="a9">
    <w:name w:val="footer"/>
    <w:basedOn w:val="a"/>
    <w:link w:val="aa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semiHidden/>
    <w:rsid w:val="002E6016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7</cp:revision>
  <dcterms:created xsi:type="dcterms:W3CDTF">2022-11-30T10:41:00Z</dcterms:created>
  <dcterms:modified xsi:type="dcterms:W3CDTF">2025-05-01T00:31:00Z</dcterms:modified>
</cp:coreProperties>
</file>